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82A" w:rsidRPr="001D07A3" w:rsidRDefault="006D4CD0" w:rsidP="00C0682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C0682A" w:rsidRPr="001D07A3">
        <w:rPr>
          <w:rFonts w:ascii="Times New Roman" w:hAnsi="Times New Roman" w:cs="Times New Roman"/>
          <w:sz w:val="24"/>
          <w:szCs w:val="24"/>
        </w:rPr>
        <w:t xml:space="preserve">Table. Percent identities of </w:t>
      </w:r>
      <w:proofErr w:type="spellStart"/>
      <w:r w:rsidR="00C0682A" w:rsidRPr="00821F37">
        <w:rPr>
          <w:rFonts w:ascii="Times New Roman" w:hAnsi="Times New Roman" w:cs="Times New Roman"/>
          <w:i/>
          <w:sz w:val="24"/>
          <w:szCs w:val="24"/>
        </w:rPr>
        <w:t>Heterosporis</w:t>
      </w:r>
      <w:proofErr w:type="spellEnd"/>
      <w:r w:rsidR="00C0682A" w:rsidRPr="001D07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682A" w:rsidRPr="001D07A3">
        <w:rPr>
          <w:rFonts w:ascii="Times New Roman" w:hAnsi="Times New Roman" w:cs="Times New Roman"/>
          <w:i/>
          <w:sz w:val="24"/>
          <w:szCs w:val="24"/>
        </w:rPr>
        <w:t>sutherlandae</w:t>
      </w:r>
      <w:proofErr w:type="spellEnd"/>
      <w:r w:rsidR="00C0682A" w:rsidRPr="001D07A3">
        <w:rPr>
          <w:rFonts w:ascii="Times New Roman" w:hAnsi="Times New Roman" w:cs="Times New Roman"/>
          <w:sz w:val="24"/>
          <w:szCs w:val="24"/>
        </w:rPr>
        <w:t xml:space="preserve"> with previously reported fish infecting microsporidians.</w:t>
      </w:r>
    </w:p>
    <w:p w:rsidR="00C0682A" w:rsidRPr="001D07A3" w:rsidRDefault="00C0682A" w:rsidP="00C068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682A" w:rsidRPr="001D07A3" w:rsidRDefault="00C0682A" w:rsidP="00C0682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07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07620A" wp14:editId="6D48D499">
            <wp:extent cx="8229600" cy="21010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01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82A" w:rsidRPr="001D07A3" w:rsidRDefault="00C0682A" w:rsidP="00C068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682A" w:rsidRPr="004C6A93" w:rsidRDefault="00C0682A" w:rsidP="004C6A93">
      <w:pPr>
        <w:spacing w:after="0" w:line="240" w:lineRule="auto"/>
        <w:rPr>
          <w:rFonts w:ascii="Times New Roman" w:hAnsi="Times New Roman"/>
          <w:sz w:val="24"/>
        </w:rPr>
      </w:pPr>
    </w:p>
    <w:sectPr w:rsidR="00C0682A" w:rsidRPr="004C6A93" w:rsidSect="00C068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D0E"/>
    <w:rsid w:val="00275D0E"/>
    <w:rsid w:val="004C6A93"/>
    <w:rsid w:val="006D4CD0"/>
    <w:rsid w:val="00821F37"/>
    <w:rsid w:val="00A65533"/>
    <w:rsid w:val="00C0682A"/>
    <w:rsid w:val="00CD75E7"/>
    <w:rsid w:val="00E47971"/>
    <w:rsid w:val="00E8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174C37-3E36-4001-A55C-DDB386FD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MOR</dc:creator>
  <cp:keywords/>
  <dc:description/>
  <cp:lastModifiedBy>Sunil Kumar</cp:lastModifiedBy>
  <cp:revision>8</cp:revision>
  <dcterms:created xsi:type="dcterms:W3CDTF">2015-01-11T12:43:00Z</dcterms:created>
  <dcterms:modified xsi:type="dcterms:W3CDTF">2015-06-18T00:56:00Z</dcterms:modified>
</cp:coreProperties>
</file>